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ppendix 2: Side by side alignment of Takifugu tenascins.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kifugu tenascin-W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001  L  S  P  E  Q  G  V  T  F  S  H  V  Y  K  I  D  V  A  A  G  0000000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79838 ttgtctcccgagcaaggagtcaccttcagccacgtttataaaatagacgtggctgcggga 11587989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061  S  S  C  K  S  E  D  Q  P  S  E  G  K  00000009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79898 tccagctgcaaatccgaggaccagccttcggagggaaaa 11587993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00  T  E  A  T  S  N  G  E  N  D  I  V  F  R  H  N  I  R  L  Q  00000015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176 acagaagctacttcaaacggagagaacgacatcgtcttccggcacaacatcaggctccag 1158802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60  T  P  K  C  D  C  D  E  S  E  S  L  K  S  L  M  Y  R  I  N  00000021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236 accccaaaatgtgactgcgacgagtcagaaagcctcaagtctctcatgtacagaatcaat 1158802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220  G  L  E  E  E  V  T  Y  L  K  N  Q  C  T  Q  G  C  C  G  G  00000027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296 gggctggaagaagaagtcacctatttaaagaaccagtgtacccagggatgttgtggtgga 1158803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280  G  G  A  I  00000029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356 ggcggtgcaata 11588036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292  G  L  D  T  S  C  S  G  H  G  V  Y  Q  Q  E  T  C  S  C  V  0000003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543 ggcctggacacaagctgtagtggccacggtgtgtaccagcaagagacctgcagctgcgtg 1158806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352  C  N  L  G  W  E  G  Q  D  C  S  L  S  S  C  P  D  E  C  N  00000041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603 tgcaacctggggtgggaaggtcaagactgctccttgtcctcctgtcctgacgagtgcaac 11588066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412  D  N  G  R  C  V  D  G  R  C  V  C  H  Q  G  Y  T  G  D  D  0000004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663 gataacgggcggtgtgtggacggccggtgcgtgtgtcaccagggctacacaggggacgac 11588072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472  C  N  Q  L  T  C  L  G  D  C  N  D  K  G  Q  C  V  D  G  K  0000005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723 tgcaaccagttgacctgtctgggcgactgcaacgacaaggggcaatgcgtggatggaaag 11588078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532  C  V  C  F  P  H  F  T  G  D  D  C  S  T  Q  K  C  P  N  N  00000059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783 tgtgtgtgttttccacacttcacaggggacgactgcagcacccagaagtgtccgaacaat 11588084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592  C  V  G  N  G  Q  C  V  D  G  Q  C  I  C  D  E  G  F  Y  G  0000006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843 tgcgtcggtaacggccagtgcgtggacggccagtgcatctgtgatgaaggcttttatgga 1158809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652  E  D  C  S  0000006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0903 gaagactgttca 11588091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664  S  V  F  G  P  Q  G  L  R  L  V  Q  L  T  D  V  S  L  L  V  0000007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3824 tcagtctttggcccgcagggactgcggttggttcagctgaccgacgtctctctcctggtg 1158838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724  E  W  E  P  V  L  G  A  E  Y  Y  I  L  T  Y  H  S  K  N  N  0000007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3884 gaatgggagcccgttcttggagcagagtattacattttgacctatcattccaaaaacaat 1158839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784  E  R  A  L  Q  Q  00000080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3944 gagcgtgctttgcagcag 1158839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802  V  Q  V  P  N  K  K  N  S  Y  L  I  T  G  L  S  P  G  V  T  00000086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4035 gttcaagttcctaacaagaagaactcttacctcatcaccgggctgtctcctggggtcacc 11588409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862  Y  A  V  Q  V  Y  A  V  I  K  E  V  R  S  E  A  D  M  I  E  00000092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4095 tacgccgtccaggtgtacgcagtcatcaaggaagtgcgtagtgaagcggacatgattgag 1158841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922  A  T  T  00000093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4155 gcgaccaca 1158841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931  D  V  S  G  I  D  E  F  Q  V  L  G  Q  T  E  V  S  I  Q  V  00000099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5181 gatgtttcaggcatagatgagttccaagtcctggggcagacagaggtgtcgatccaggtg 11588524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991  G  W  K  N  P  P  A  E  V  D  Y  F  R  L  T  T  T  D  P  A  00000105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5241 ggctggaagaacccgccagccgaagtagactacttcaggctcaccaccaccgaccccgcc 11588530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051  G  Q  E  E  E  V  N  V  Q  R  S  Q  E  A  R  T  K  H  T  I  00000111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5301 ggacaggaagaggaagtgaacgtgcagaggagccaggaagcccgcacaaaacacacaatt 11588536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111  V  00000111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5361 gtg 1158853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114  G  L  F  P  G  T  D  Y  Q  I  S  V  Q  A  V  K  G  A  T  E  00000117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5491 ggactgtttccaggaactgactaccagatttcggtgcaggccgtcaaaggagccacggag 11588555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174  G  K  S  S  S  L  T  A  G  T  00000120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5551 ggaaagtcttcttctctcactgcaggcaca 11588558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204  D  I  D  A  P  T  N  L  A  T  T  D  V  T  E  D  T  I  T  V  000001263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888560 gacattgatgctccgaccaacctggcgaccactgacgtaacggaggacaccatcacggtg 115888619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264  S  W  D  Q  V  Q  S  E  V  K  G  Y  M  L  S  Y  A  S  V  E  000001323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888620 tcatgggatcaagtccagtcggaagtcaagggttacatgctgagctacgcgtctgtcgag 115888679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324  G  S  S  S  E  I  P  V  G  R  D  S  T  S  Y  R  L  I  G  L  000001383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888680 ggctccagttcagagattcccgtgggacgtgacagcacctcgtataggctgatcggtctg 115888739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384  K  P  G  V  L  H  N  I  Y  I  W  A  F  K  E  D  K  V  S  K  000001443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888740 aagcccggagttctccacaacatctacatctgggccttcaaggaagacaaagtcagcaaa 115888799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444  K  S  S  T  D  A  E  T  0000014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88800 aagagttcaacagatgctgaaaca 1158888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468  E  L  D  A  P  A  N  L  L  A  Q  D  K  T  E  S  S  F  S  V  0000015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1142 gaactggatgctcctgctaacctcttagcacaagacaaaacagagtccagcttcagcgtg 1158912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528  S  W  N  P  V  R  A  D  I  D  G  Y  I  L  T  Y  G  S  S  E  0000015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1202 tcatggaatccagtgcgtgcggacattgatggctacatcctcacctacggctcctctgag 1158912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588  G  S  N  Q  E  I  P  V  G  P  D  S  T  S  Y  R  L  T  G  L  0000016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1262 ggctcaaaccaagaaataccagtcggacctgacagcacctcttacaggctgaccggtctg 1158913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648  R  P  G  V  L  Y  T  V  Y  I  W  A  F  K  D  N  K  T  T  K  0000017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1322 aggcctggcgtcctctacacagtctacatctgggccttcaaagacaacaaaaccactaag 11589138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708  T  I  A  T  K  A  E  00000172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1382 acgattgcgacaaaagctgag 1158914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729  T  D  I  D  A  P  S  E  L  K  A  T  D  V  T  V  D  S  S  V  00000178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2983 acagacattgacgctccatcagagctgaaagcgacagacgtgacagtcgattcttctgtt 11589304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789  L  T  W  V  P  P  L  A  D  I  D  G  Y  I  L  T  Y  R  L  E  0000018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3043 cttacctgggttcctcctctcgccgacatcgatggatacatcctcacctacagacttgag 1158931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849  D  G  N  M  K  0000018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3103 gacggcaacatgaag 11589311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864  A  V  E  K  Q  L  G  R  S  E  S  S  F  S  A  S  G  L  E  T  0000019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3582 gctgttgagaagcagcttggacgcagcgagagcagtttttcagcgtctggtctggagacg 1158936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924  G  Q  R  Y  A  V  T  I  I  A  Y  R  G  D  K  R  S  K  V  K  0000019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3642 ggccagcgatacgctgtcaccatcattgcctacagaggggacaagaggagcaaagtgaag 1158937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984  Q  A  V  F  K  T  00000200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3702 caggccgtcttcaaaaca 11589371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026  G  L  S  S  D  H  E  E  R  E  Q  K  E  W  H  F  H  00000207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3827 ggactgtcttcagatcatgaagaacgggaacaaaaagagtggcattttcat 11589387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077  F  I  N  N  D  R  S  K  P  V  E  A  Y  C  D  M  E  T  D  S  00000213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3882 tttattaacaatgaccgctccaagcctgtggaggcctactgcgatatggagacagacagc 1158939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137  G  G  W  L  0000021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3942 gggggctggctg 11589395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149  V  L  Q  R  R  T  S  G  K  L  D  F  L  K  R  W  R  Q  Y  I  00000220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4132 gtcctccaaagacgtacaagtggtaagctggactttctgaagcgctggagacagtacatc 11589419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209  A  G  F  G  N  M  T  D  E  F  W  M  00000224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4192 gcagggtttggcaacatgacggacgagttctggatg 11589422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245  G  L  D  K  I  Y  E  L  T  N  T  P  T  R  Y  E  L  R  F  D  000002304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894334 ggtctggacaagatatatgagctcaccaacactcccacccgctatgagctgaggttcgat 115894393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305  L  G  L  G  P  D  R  A  Y  A  V  Y  D  N  F  Q  I  A  S  V  000002364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894394 ctgggcctggggccagacagggcctacgccgtttacgataacttccagatcgcgtcagtc 115894453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365  R  Q  K  F  K  L  T  I  G  K  Y  S  G  T  A  00000240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4454 agacagaagttcaaactcaccattgggaaatacagcggcacagca 11589449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410  G  D  A  M  T  Y  H  R  G  Q  S  W  T  T  I  D  S  D  N  D  00000246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 xml:space="preserve">&gt;&gt;&gt;&gt;&gt;&gt;&gt;&gt;&gt;  |  |  |  |  |  |  |  </w:t>
      </w:r>
      <w:r>
        <w:rPr>
          <w:rStyle w:val="HTMLTypewriter"/>
          <w:color w:val="00AA00"/>
          <w:sz w:val="16"/>
          <w:szCs w:val="16"/>
        </w:rPr>
        <w:t>Q</w:t>
      </w:r>
      <w:r>
        <w:rPr>
          <w:rStyle w:val="HTMLTypewriter"/>
          <w:sz w:val="16"/>
          <w:szCs w:val="16"/>
        </w:rPr>
        <w:t xml:space="preserve">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5068 ggtgacgctatgacctaccaccaaggccagtcctggaccaccattgactctgacaatgac 11589512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470  I  A  L  S  N  C  A  L  S  H  R  G  A  W  W  Y  K  N  C  H  00000252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5128 atcgccctcagtaactgcgctctgagccaccgcggcgcatggtggtacaagaactgccac 11589518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530  L  A  N  L  N  G  N  W  G  D  N  R  H  S  M  00000257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5188 ctggcgaacctcaacggaaactggggagacaacaggcacagcatg 11589523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575  G  V  N  W  K  P  W  K  G  H  L  L  S  L  D  Y  T  E  M  K  0000026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6271 ggtgtcaactggaaaccgtggaagggtcacctcttgtcgctcgactacaccgagatgaaa 11589633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635  I  R  P  A  G  A  L  S  G  R  K  R  R  S  L  00000267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896331 atccgacccgcgggggccttgtccggcaggaagaggcggtcgtta 115896375</w:t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akifugu tenascin-R (partial)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0001  V  H  T  T  R  V  R  R  Q  T  P  A  G  G  Q  A  P  P  A  S  000000060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951944 gttcataccaccagagtgaggagacagaccccggcggggggtcaggctcctcccgcttct 115951885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0061  S  E  N  Q  T  A  R  E  Q  P  L  V  F  N  H  V  Y  N  I  N  000000120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951884 tcagaaaaccagaccgcaagggaacaacctctggtgtttaatcacgtgtacaacatcaat 115951825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0121  V  P  L  E  S  L  C  S  V  E  L  D  S  A  A  S  P  G  P  A  0000001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1824 gtacctctggagtccctctgttctgtcgaactggactctgctgcatcacccggtccagcc 11595176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81  N  0000001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1764 aat 11595176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84  V  D  P  S  G  P  S  E  Y  T  E  Q  T  M  D  P  D  S  Q  0000002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1630 gtggatccttcgggcccatcagaatacacagagcagacaatggaccccgacagccag 11595157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241  V  T  F  T  H  R  I  N  I  P  K  A  A  C  G  C  P  A  T  A  0000003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1501 gtaacgttcacccaccgcatcaacatcccaaaagctgcatgcggttgtccggcaacagcc 11595144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301  T  I  Q  Q  L  V  T  R  V  E  M  L  E  R  E  V  S  L  L  R  0000003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1441 acgatacagcagctggtcaccagggtggaaatgctggagagagaggtctccctgctcaga 11595138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361  A  Q  C  G  S  G  C  C  G  E  G  S  A  M  00000040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1381 gcccagtgtggctcggggtgctgcggcgagggctccgccatg 11595134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403  G  R  L  D  F  V  P  G  C  S  G  R  G  S  F  S  F  D  L  C  00000046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0843 ggtcgtttggactttgtcccgggctgcagcgggcgcggcagcttcagctttgacctctgc 11595078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463  G  C  I  C  E  E  G  W  A  G  K  N  C  S  E  P  R  C  P  D  00000052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0783 gggtgtatctgtgaggaaggctgggcgggtaaaaactgctctgagccccgctgtccagat 11595072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523  D  C  S  G  Q  G  A  C  V  E  G  E  C  V  C  D  R  D  F  S  00000058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0723 gactgctcgggtcagggggcctgcgtggagggcgagtgtgtgtgtgaccgtgatttcagc 11595066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583  G  E  N  C  S  E  P  R  C  P  S  D  C  S  G  R  G  L  C  I  00000064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0663 ggagagaactgctccgagccacggtgcccctccgactgctcgggccgagggctgtgcatc 11595060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643  D  G  E  C  V  C  E  E  S  Y  T  G  E  D  C  M  V  G  R  C  00000070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0603 gacggcgagtgcgtgtgcgaggagtcctacaccggagaggactgcatggtcgggaggtgt 11595054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703  L  N  D  C  S  D  Q  G  A  C  V  N  G  T  C  Q  C  R  P  G  00000076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0543 ctgaacgactgctcggaccagggcgcctgcgtcaatgggacatgccagtgccggcccggg 11595048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763  Y  I  G  E  D  C  S  L  V  Y  C  A  N  N  C  S  K  K  G  V  00000082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0483 tacatcggggaagactgctcgctggtgtactgtgccaacaactgcagcaagaagggggtg 11595042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823  C  K  T  G  F  C  V  C  Q  D  G  F  A  G  D  D  C  N  S  00000087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50423 tgcaagaccgggttctgtgtctgccaggacggctttgctggagatgactgcaactca 11595036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880  V  A  P  V  M  N  L  K  I  R  G  G  T  D  R  S  I  D  L  E  00000093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42468 gtggcgccggtcatgaatctgaagatccgtggtgggaccgatcgcagcattgacctggag 11594240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940  W  E  G  S  V  V  L  T  D  F  L  V  T  Y  T  P  S  S  T  G  00000099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42408 tgggagggctcggtggtgctgacagattttttggtgacgtacacgccaagcagcactgga 11594234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000  G  I  P  L  E  I  R  I  P  G  N  T  T  A  C  T  I  S  G  L  00000105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42261 ggtatcccgttagagattaggattccaggcaataccaccgcctgcaccatctcgggcctg 1159422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060  E  A  G  V  E  Y  N  I  N  V  F  A  V  I  N  N  S  I  S  V  00000111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42201 gaggcaggcgtggaatacaacatcaacgtcttcgctgtcatcaacaacagcatcagcgtc 11594214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120  P  A  G  I  A  V  S  T  C  K  00000114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42141 cctgctggcattgccgtctcgacatgcaag 11594211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153  L  S  N  P  D  G  L  V  F  K  S  I  T  E  T  S  V  E  V  Q  00000121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41331 ctctccaatcctgatggtttagtcttcaaatccatcacagaaacatcggtggaggtccag 11594127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213  W  K  P  F  Y  Y  S  F  D  G  W  E  I  S  F  I  P  K  00000126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41271 tggaaaccattctactattcctttgatggctgggagatcagcttcatcccaaag 11594121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267  D  N  D  G  G  M  T  A  Q  L  P  S  T  I  T  S  F  V  Q  T  00000132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7946 gacaatgacggagggatgacagctcagctgccgagcaccatcacttcatttgtgcagact 11593788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327  G  L  R  P  G  E  E  Y  T  V  N  L  V  A  L  R  D  Q  G  R  00000138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7886 ggactgagaccaggggaggaatacaccgtgaacctggtggccctccgagaccagggtaga 11593782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387  S  Q  P  V  T  A  T  V  I  T  00000141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7826 agccagcctgtcacagccaccgtcatcacc 11593779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420  I  D  G  P  T  Q  L  I  V  R  D  I  S  D  T  V  A  F  V  E  00000147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5607 atcgatggacccacacagctgattgtgcgggatatatctgacaccgtagcttttgttgag 11593554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480  W  T  P  P  K  A  K  L  D  Q  I  V  L  R  Y  G  L  V  G  E  00000153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5547 tggaccccaccgaaagcaaagcttgatcaaattgtgttgcgctatggtttggtgggagaa 11593548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540  G  P  R  T  T  F  R  L  Q  P  T  L  S  Q  Y  S  0000015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5487 ggtcctaggaccaccttccggctccagcctacactcagccagtactcc 11593544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588  L  Q  V  L  R  P  G  S  R  Y  E  V  S  V  T  G  V  R  T  G  000001647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934766 ctgcaggttctgcgccctggttctcgttacgaagtgtctgtgacaggtgtgaggacagga 115934707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648  N  E  S  G  S  I  S  T  E  F  T  T  0000016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4706 aacgagagcggatctatttccactgaattcacgacc 11593467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684  E  I  D  A  P  K  N  L  R  L  V  S  K  T  S  T  A  L  E  L  00000174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4447 gaaatcgatgcccccaagaacctgcggctcgtgtcaaagacctccaccgccctggagctg 11593438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744  E  W  D  N  S  E  A  E  0000017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4387 gaatgggataacagcgaggctgag 11593436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768  V  E  G  Y  Q  V  V  Y  S  T  L  A  G  E  Q  Y  D  K  V  I  000001827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933885 gtggagggctaccaggtggtgtacagcactttagcaggagaacagtacgataaagttata 115933826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828  V  P  R  N  E  G  A  T  T  R  T  T  L  T  00000186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3825 gttccccgcaacgagggagccaccacgaggaccaccctgacc 11593378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870  D  L  L  P  G  T  E  Y  G  I  G  I  S  A  M  K  G  S  N  Q  00000192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3150 gacctgctgccgggcactgagtacggcattggcatttctgctatgaaaggcagcaaccag 11593309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930  S  T  P  A  T  M  N  A  R  T  00000195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3090 agcacaccagcaacaatgaacgccaggaca 1159330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960  G  L  D  V  P  M  D  L  T  V  T  A  S  T  D  K  T  I  T  L  000002019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932591 gggttggacgtgcccatggatctcaccgtgacagcttctacagacaaaaccatcacactc 115932532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020  V  W  G  V  V  Q  G  P  I  D  H  Y  K  V  T  C  T  S  S  S  000002079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932531 gtgtggggtgtggtccagggtcccatcgaccattataaggtcacctgcacatcctcttct 115932472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080  G  V  T  T  E  0000020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2471 ggagtcaccactgag 11593245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095  L  T  V  P  K  D  I  T  T  I  T  L  A  E  L  D  P  G  T  E  000002154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932363 ctgacagtgcccaaagatattaccaccatcaccctggcagagctggaccccgggactgag 115932304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155  Y  T  V  T  V  A  A  R  R  G  R  Q  Q  S  N  V  A  T  I  D  000002214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932303 tacaccgtcacggtggcagcaagaagaggacggcaacaaagcaatgtcgccacaatcgac 115932244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215  A  F  T  000002223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&lt;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15932243 gcctttaca 115932235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224  G  I  R  P  V  T  H  L  F  L  S  E  V  T  S  D  S  V  L  V  0000022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0093 ggaatcaggcccgtaactcacctcttcttatcagaagtcacgtcagactctgtgttggtg 11593003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284  A  W  S  A  P  A  P  P  A  D  L  F  I  L  S  Y  S  S  S  D  00000234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30033 gcctggagcgccccggcaccacctgccgacctcttcatcctgagctacagctcttccgac 11592997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344  G  T  D  S  S  K  V  T  L  D  G  S  K  T  A  S  L  V  Q  G  00000240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9973 gggacagactcatctaaggtgacgctggatggctctaagacagcatctctggtccagggg 11592991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404  L  L  P  S  T  P  Y  T  I  S  L  I  T  I  Q  A  D  V  T  S  0000024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9913 ctgttgccgtccacaccgtacaccatcagtctaatcacaatacaagcggacgtcacctct 1159298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464  D  P  I  T  A  S  L  T  T  00000249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9853 gaccccattacagcatcgctcactaca 11592982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491  G  L  D  P  P  K  E  M  M  V  S  D  V  T  E  D  S  V  T  L  00000255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8263 ggcctggacccgccaaaagagatgatggtctcagatgtgaccgaggactctgtcactctc 11592820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551  S  W  I  R  P  L  A  P  F  E  Y  Y  K  L  S  Y  Q  S  A  R  00000261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8203 tcttggatcagaccgttggctccatttgaatactataagctgtcctaccagtcagccaga 11592814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611  G  R  V  D  S  M  V  I  D  S  D  V  T  N  Y  T  L  S  S  L  00000267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7800 ggccgagtggacagcatggtgattgacagcgatgtgaccaactacaccttgtccagcctg 1159277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671  F  P  A  T  E  Y  E  I  S  I  S  A  V  K  E  S  Q  E  S  D  00000273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7740 ttccctgctacggaatatgaaatcagcatcagtgctgtcaaagagagccaggagagcgac 11592768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731  V  V  R  T  S  V  F  T  00000275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7680 gtggttaggacctctgtcttcaca 11592765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755  A  M  D  M  P  S  E  L  T  A  L  N  I  T  P  R  G  A  L  L  00000281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5398 gcgatggacatgccctctgagctgacggctctgaatatcaccccacggggagccttgctg 11592533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815  R  W  N  P  P  L  S  V  V  D  N  Y  V  L  T  L  T  H  N  0000028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5338 aggtggaacccccctctgtctgtggtcgacaattatgtgctgaccctcacacacaat 11592528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872  Q  V  T  A  D  T  F  L  V  E  G  I  K  Q  E  H  Q  L  S  N  0000029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4752 caagtgacagctgacacattcctggtggaaggcatcaagcaggagcaccaactgtccaac 11592469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932  L  S  P  S  T  S  Y  S  V  A  L  Y  A  T  K  G  P  L  T  S  00000299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4692 ctaagtcccagcaccagctactctgtggctctgtacgctaccaaagggccgttgaccagc 11592463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992  G  T  V  I  T  N  L  Q  T  0000030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4632 ggcactgtgatcaccaacctgcaaaca 11592460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022  M  D  A  P  L  N  L  T  A  S  E  V  N  H  R  S  A  L  I  S  00000308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0677 atggatgcgcctttgaacctgacggccagcgaggtgaatcaccgcagcgccctcatctcc 11592061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082  W  Q  P  P  M  A  E  I  D  N  Y  M  L  T  Y  K  S  A  D  S  00000314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0617 tggcaaccaccgatggcagagatcgataactacatgctcacttacaagtcagccgacagc 11592055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142  G  R  K  00000315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20557 ggccgtaaa 11592054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151  E  L  I  L  D  A  E  D  T  W  I  R  L  E  G  L  A  E  I  T  00000321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8360 gagctgatactagatgctgaggacacgtggatacgactggaggggctggctgagatcaca 1159183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211  E  Y  T  V  N  L  Q  A  A  R  G  L  D  T  S  A  V  V  S  T  00000327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8300 gagtacaccgttaatctccaggcggccagaggtctcgacacaagtgctgtcgtctccact 1159182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271  T  F  I  T  00000328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8240 acctttattaca 11591822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283  G  S  R  L  F  A  T  P  Q  N  C  A  Q  H  L  L  N  G  E  T  00000334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7195 gggagtcgtctctttgccacgcctcagaactgcgcccagcacctcctgaatggcgagacg 11591713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343  L  S  G  V  Y  T  I  Y  I  N  R  D  P  S  Q  G  V  Q  V  Y  00000340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7135 ctgagcggcgtttataccatctacattaaccgtgaccccagccagggtgtgcaggtgtac 11591707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403  C  D  M  T  T  D  E  G  G  W  I  00000343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7075 tgcgacatgaccacggacgagggaggctggatt 1159170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436  V  F  Q  R  R  Q  N  G  L  T  D  F  S  R  K  W  S  D  Y  R  00000349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6971 gtgttccagcggcgccagaacggcctgactgatttttccaggaagtggagcgactatcgc 11591691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496  V  G  F  G  N  L  E  D  E  F  W  L  0000035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6911 gtcggctttggaaacctggaggatgaattctggctt 11591687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532  G  L  D  N  I  Q  R  I  A  A  Q  G  R  Y  E  L  R  I  D  M  00000359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4221 ggcttagacaacatccagaggattgcggctcagggtcgttacgagctgcgaatcgacatg 11591416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592  K  D  G  Q  E  S  V  Y  A  N  Y  D  K  F  S  I  G  D  A  R  0000036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4161 aaggatggacaggagtctgtgtatgccaattatgataaattctccattggtgatgcacga 1159141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652  N  L  Y  K  L  R  I  G  E  Y  N  G  T  A  00000369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4101 aacctctacaagctcaggataggagagtacaatggaactgcc 11591406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694  G  D  S  L  S  Y  H  Q  G  R  P  F  S  T  K  D  R  D  N  D  00000375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3731 ggtgactctctgagctatcaccagggtcgtcctttctcgacaaaagacagggacaatgac 11591367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754  I  A  V  T  N  C  A  L  S  Y  K  G  A  W  W  Y  K  N  C  H  00000381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3671 atcgctgtcactaactgcgccttgtcttacaaaggagcctggtggtataagaactgccac 11591361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814  R  A  N  L  N  G  K  Y  G  E  S  R  H  S  00000385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3611 cgggctaaccttaatggcaaatatggcgagtcaagacacagc 11591357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856  Q  G  I  N  W  Y  H  W  K  G  H  E  F  S  I  P  F  V  E  M  00000391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2593 cagggtattaactggtaccactggaaaggccacgagttctccattccctttgtggagatg 11591253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916  K  M  R  P  F  N  Y  R  S  I  S  S  K  R  R  R  S  00000396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&lt;  |  |  |  |  |  |  |  |  |  |  |  |  |  |  |  |  |  &lt;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15912533 aagatgagacctttcaactaccgtagcatcagcagcaagcggaggcggtcc 1159124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  <w:r>
        <w:br w:type="page"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Takifugu tenascin-X: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001  M  T  H  K  I  S  L  L  P  G  G  C  S  G  G  C  E  T  E  M  0000000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8619 atgacccataagatcagcttgttgcccggtggctgttcaggggggtgtgagactgagatg 17478867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061  S  A  L  K  E  R  V  A  R  L  E  K  E  M  S  S  L  K  D  N  0000001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8679 agtgccctgaaggagcgtgtggcccgcttggaaaaagagatgtcctccctaaaggataac 17478873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21  C  0000001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8739 tgt 1747887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24  P  C  S  V  N  C  P  N  D  C  S  G  N  G  E  C  Q  K  G  K  0000001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8815 ccgtgttctgtcaactgtccaaatgactgtagtggcaatggggaatgccagaaggggaaa 17478887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84  C  V  C  Q  Q  G  F  M  G  P  D  C  S  N  C  A  Q  G  A  E  00000024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8875 tgtgtctgccagcaggggttcatggggccagactgcagcaattgtgcccaaggagctgag 17478893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244  C  I  K  S  K  W  G  E  K  S  S  K  F  T  K  E  S  L  T  G  00000030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8935 tgcatcaaaagtaagtggggggaaaaatcatctaaatttactaaagagtccttgacagga 17478899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304  T  C  I  N  A  V  S  E  A  V  K  G  K  A  K  S  T  G  K  T  0000003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8995 acatgtattaatgctgtttcagaagctgtcaaaggaaaggccaaatcaacagggaagaca 1747890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364  V  T  V  Q  G  E  K  D  K  S  S  A  Q  T  K  G  E  N  T  L  0000004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055 gtgacagtgcaaggagaaaaagacaaaagcagtgcccagaccaaaggagagaacactctc 17478911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424  S  Q  D  K  E  E  K  K  V  T  E  G  K  N  T  L  S  Q  G  K  0000004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115 tcacaggacaaggaggagaagaaggttacggaaggaaagaacactctctcacagggcaag 17478917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484  E  E  K  V  T  E  G  K  N  T  L  S  R  G  K  E  E  K  K  V  00000054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175 gaggagaaggttacggaaggaaagaacactctctcacggggcaaggaggaaaagaaggtt 17478923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544  T  E  G  K  N  T  L  S  Q  G  K  E  E  K  K  V  T  E  G  K  00000060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235 acggaaggaaagaacactctctcgcagggcaaggaggagaagaaggttacggaaggaaag 17478929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604  N  T  L  S  Q  G  K  E  E  K  K  V  T  E  G  K  N  T  L  S  0000006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295 aacactctctcgcaaggaaaggaggagaagaaggttacggaaggaaagaacactctctcg 1747893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664  Q  G  K  G  E  K  T  V  T  E  G  K  N  T  L  S  Q  G  K  G  0000007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355 cagggcaagggggagaaaacagttacggaaggaaagaacactctctcgcaaggaaagggg 17478941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724  E  T  K  V  T  E  G  K  N  T  L  S  Q  G  K  E  E  K  K  V  0000007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415 gagacgaaggttacggaaggaaagaacactctctcgcaaggaaaggaggagaagaaggtt 17478947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784  T  E  G  V  N  T  L  S  Q  G  K  E  E  K  K  V  T  E  G  K  00000084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475 acggaaggagtgaacactctctcacagggcaaggaggaaaagaaggttacggaaggaaag 17478953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844  N  T  L  S  Q  G  K  E  E  K  K  V  T  E  G  K  N  T  L  S  00000090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535 aacactctctcgcaaggaaaggaggagaagaaggttacggaaggaaagaacactctctcg 17478959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904  Q  G  K  E  E  K  K  V  T  E  G  K  N  T  L  S  Q  G  K  E  0000009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595 cagggcaaggaggagaaaaaagttacggaaggaaagaacactctctcgcaaggaaaggag 1747896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964  E  K  K  V  T  E  G  K  N  T  L  L  Q  G  K  E  E  K  K  V  0000010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655 gagaagaaggttacggaaggaaagaacactctcttgcaaggaaaggaggagaagaaggtt 17478971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024  T  E  G  E  N  T  L  S  Q  G  K  E  E  K  K  00000106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89715 acagaaggagagaacactctctcgcaaggaaaggaggagaagaag 17478975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069  G  K  E  E  K  T  V  M  E  G  K  N  T  L  S  Q  G  K  E  E  00000112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89792 ggcaaggaggagaaaacagttatggaaggaaagaacactctctcgcaaggaaaggaggag 17478985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129  K  K  V  T  E  G  K  N  T  L  S  Q  G  K  E  E  K  K  V  M  00000118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89852 aagaaggttacggaaggaaagaacactctctcacagggcaaggaggaaaagaaggttatg 17478991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189  E  G  K  N  T  I  S  Q  G  K  E  E  K  K  V  M  E  G  E  S  00000124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89912 gaaggaaagaacactatctcccagggaaaggaggagaagaaggttatggaaggagagagc 17478997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249  T  L  L  Q  G  K  E  Q  K  K  V  T  E  I  K  D  A  D  A  K  00000130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89972 actcttttgcagggaaaggaacagaagaaggttactgaaatcaaagatgctgatgctaaa 17479003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309  P  K  V  T  T  G  T  F  T  K  L  S  L  S  K  T  Q  T  K  Q  00000136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032 cccaaagtgactaccggaactttcactaaactgagtctcagtaaaacacaaacaaagcaa 17479009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369  E  V  S  T  K  K  T  P  T  K  D  S  G  A  A  K  T  T  H  P  00000142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092 gaagtttcgacaaagaaaacacctactaaagactctggagcagcaaagaccactcaccca 17479015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429  T  V  S  Q  V  Q  V  K  H  D  K  G  N  Q  E  E  S  R  K  E  00000148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152 actgtttctcaggttcaagtgaagcatgataaaggaaaccaagaggaatcccgcaaagaa 17479021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489  K  T  V  T  A  S  K  K  V  Q  K  P  E  V  K  L  G  T  T  S  00000154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212 aaaacagtgacagcttctaaaaaggtacaaaaacctgaagtaaaacttggaactaccagc 17479027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549  K  T  Y  S  N  S  E  Q  L  K  D  E  P  Q  T  N  R  T  Q  S  00000160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272 aaaacatattctaattctgaacagttaaaagatgaacctcaaacaaacagaacccagagt 17479033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609  N  V  K  T  S  T  S  S  S  K  T  L  I  T  L  S  K  S  V  G  00000166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332 aatgtaaagacatcaactagttcctcaaaaaccttgataactctgtccaaaagtgttgga 17479039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669  T  K  K  N  K  V  E  K  E  S  S  E  H  S  T  L  P  E  K  S  00000172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392 actaaaaaaaacaaagtagagaaggagtcttcggagcactctactctacctgagaagagt 17479045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729  V  V  Q  S  V  G  Q  K  N  I  K  K  V  K  G  D  A  M  P  S  00000178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452 gttgttcaatcagttggccagaaaaacatcaagaaggtcaaaggagatgcaatgccttcg 17479051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789  Q  S  T  D  N  K  S  T  E  V  I  K  I  V  K  D  T  E  D  K  00000184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512 caatccactgacaacaaaagcactgaagttatcaaaattgtaaaagacacagaagacaaa 17479057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849  V  L  Q  R  S  Q  D  L  V  N  G  T  G  V  S  I  L  S  E  G  00000190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572 gttttacagaggagtcaggatttagttaatggtacaggggtgtcaatattgagtgaggga 17479063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909  Q  D  T  R  D  K  T  T  T  Q  G  S  G  S  V  R  V  L  G  G  00000196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632 caggacacgcgggacaaaacaacaacgcaaggctctggcagtgtgagggttctgggagga 17479069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1969  S  G  L  G  S  V  K  V  A  N  V  S  S  Y  S  F  T  L  M  W  00000202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692 tctggattaggttcggtgaaggttgccaatgtctcctcctacagcttcactctcatgtgg 17479075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029  S  A  P  Q  G  M  F  K  N  F  T  L  I  R  T  E  S  L  T  E  00000208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752 tcagcaccacaaggaatgttcaaaaacttcacattgatcaggacagaatcgttgacagaa 17479081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089  G  T  Q  V  D  H  E  E  F  E  E  E  T  F  E  E  V  K  T  Y  00000214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812 ggtacccaggttgatcatgaggagtttgaggaggagacttttgaagaagtcaagacttac 17479087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149  T  I  K  N  T  T  A  R  V  Q  V  P  T  E  S  S  N  T  T  V  00000220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872 acgataaagaacacaacggctagagtccaggtaccgactgaaagcagcaacaccactgtg 17479093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209  V  S  E  S  R  G  K  A  E  T  R  R  I  S  M  V  I  P  G  N  00000226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932 gtgtctgagtcaagaggcaaagctgaaaccagaagaatctccatggtgatccctggaaac 17479099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269  V  R  S  V  E  F  S  N  L  R  P  N  T  A  Y  V  L  Q  I  Y  00000232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0992 gtgcgctctgtggagttcagcaaccttcggccaaacacagcgtatgtccttcaaatctac 174791051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329  G  S  A  A  Q  R  R  S  K  I  H  R  V  T  T  V  T  00000237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052 ggcagtgcagcacagaggaggtcaaagatccacagagtaaccacagtcaca 1747911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380  G  P  E  P  A  T  E  M  V  F  S  N  V  T  E  S  S  L  S  V  00000243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174 ggtccagaaccagccacagagatggttttcagtaatgtgacagagtcctccctcagtgtt 17479123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440  S  W  S  K  P  K  T  T  Y  A  A  F  R  I  T  Y  T  N  I  V  00000249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234 tcctggtccaaaccaaagacaacgtacgcagccttccggatcacatacaccaacattgtc 17479129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500  T  00000250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294 aca 17479129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503  G  E  Y  H  Y  V  T  V  S  S  Q  Q  S  H  V  V  L  T  K  L  00000256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395 ggagagtaccattatgtgaccgtgagctctcagcaatctcatgtggttctcaccaagtta 1747914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563  S  V  G  T  S  Y  I  V  S  V  M  A  T  Q  G  R  T  Q  S  D  00000262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455 tctgttggaacctcctacatagtttctgtcatggctacacaaggcagaacccagagtgat 17479151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623  A  L  T  S  I  I  T  T  00000264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515 gctctaacatccatcataaccaca 17479153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647  V  P  A  P  P  T  H  L  R  V  V  N  V  T  D  T  K  A  L  L  000002706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1655 gtacccgcccctccaacacatcttagagtcgtcaacgtgacagataccaaagctctgctg 174791714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707  Q  W  T  P  S  L  G  K  V  D  R  F  I  I  S  Y  E  S  S  K  00000276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715 caatggacccccagtttgggaaaagtagatcgcttcatcatcagctatgagtcctccaag 17479177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770  P  N  V  T  V  T  V  M  L  S  G  N  S  V  E  H  Q  L  R  G  00000282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858 cctaatgtgaccgtgactgtgatgttgtctgggaactcggtggaacaccagctgagaggc 17479191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830  L  Q  R  G  T  M  Y  T  V  K  V  L  S  Q  K  D  S  H  Q  S  00000288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918 ctgcagagaggcaccatgtacacagttaaagtcctgagtcagaaggacagtcaccagagc 17479197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890  M  A  V  S  T  T  F  T  T  A  N  00000292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1978 atggccgtctcaaccacatttaccactgctaat 17479201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926  V  K  A  S  E  V  S  A  R  Y  A  V  I  I  W  R  T  S  T  V  00000298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086 gtcaaagccagtgaggtcagtgcccgctacgcagtgatcatctggagaacctccacagtc 17479214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986  V  Y  H  S  Y  R  L  I  Y  Q  V  A  G  E  E  T  K  00000303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146 gtctaccatagctacaggctgatctaccaggtggctggagaggagacaaag 17479219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3037  E  V  I  L  D  G  T  M  T  E  Y  K  L  00000307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273 gaggtgatcttggatggaaccatgacagagtataagctg 17479231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154  T  G  L  L  P  M  S  R  Y  I  V  L  V  Q  G  E  R  D  G  R  00000321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312 acaggcctgctgccaatgtcgcgttacattgttctggttcagggagagagagatggccgc 17479237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214  Y  T  S  I  V  T  T  E  F  I  T  00000324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372 tacacatctatagtcacaacagaattcatcact 17479240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247  G  K  L  R  F  P  F  P  T  D  C  S  Q  E  L  L  N  G  A  L  00000330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488 ggcaaactacggttccccttccctactgattgctcccaggagctactaaacggagctctg 17479254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307  E  S  G  E  V  D  I  Y  P  Q  G  K  E  G  R  S  V  R  V  Y  00000336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548 gagtcaggggaggtggacatctacccccagggaaaagagggacggtcggtccgcgtgtat 17479260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367  C  D  M  E  T  D  G  G  G  W  T  00000339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608 tgtgacatggagaccgatggaggcggctggaca 17479264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3400  V  F  Q  R  R  M  N  G  R  T  D  F  Y  R  T  W  T  E  Y  S  000003459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174792718 gtgttccagaggaggatgaatggaaggacggatttctacagaacctggactgagtacagt 174792777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3460  A  G  F  G  N  L  S  E  E  F  W  L  00000349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778 gccggattcggaaacctcagtgaagaattctggctc 17479281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496  G  N  D  V  L  Y  N  L  T  S  V  G  P  M  S  L  R  V  D  M  00000355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891 ggaaatgatgttctctacaacctgaccagcgtcggccccatgagtctgagagtggatatg 17479295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556  R  Y  G  N  K  T  V  Y  A  H  Y  A  N  F  S  I  D  S  K  E  00000361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2951 cgatatggaaataaaactgtttatgctcactatgctaacttctccatcgattcaaaggag 17479301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616  R  H  Y  T  L  T  V  S  G  Y  T  G  N  A  00000365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3011 aggcactacactctgacagtgtctggttacaccggaaatgca 17479305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658  G  D  S  M  R  Y  H  N  S  R  P  F  S  S  W  D  K  N  P  D  00000371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3265 ggtgactccatgaggtaccataacagtcgtccattctcatcttgggacaagaaccctgat 17479332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718  P  L  G  I  H  C  A  R  S  Y  M  G  G  W  W  Y  K  N  C  Y  00000377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3325 cctctgggaatccactgtgccaggtcttacatgggaggctggtggtacaagaactgttac 17479338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778  K  T  N  L  N  G  00000379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174793385 aagaccaacctcaacggt 1747934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Normal"/>
        <w:rPr>
          <w:rStyle w:val="HTMLTypewriter"/>
          <w:rFonts w:ascii="Courier New" w:hAnsi="Courier New" w:cs="Courier New"/>
          <w:sz w:val="16"/>
          <w:szCs w:val="16"/>
        </w:rPr>
      </w:pPr>
      <w:r>
        <w:rPr/>
      </w:r>
      <w:r>
        <w:br w:type="page"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akifugu tenascin-CA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001  M  G  M  K  I  I  L  L  A  C  I  S  M  S  L  L  F  E  L  S  0000000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049 atgggcatgaaaattatcctcttagcttgtatatccatgagcctgctctttgaactctcc 26662010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061  T  P  G  L  V  R  K  I  I  R  H  R  R  E  A  L  M  P  K  K  0000001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109 actcctggcctggtcagaaaaataatccgccaccgtagagaagctctgatgcctaaaaaa 26662016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21  S  Q  E  N  I  T  L  P  L  P  D  Q  P  V  V  F  N  H  V  Y  0000001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169 tcccaggaaaacataaccctgccccttccagaccagccagtggtgtttaaccacgtctat 26662022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181  N  I  N  V  P  S  T  S  L  C  S  V  D  L  D  L  P  G  G  P  0000002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229 aacatcaatgtcccctcgacctccctctgctctgtggaccttgatttgccaggcgggcct 26662028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241  E  V  K  H  E  T  P  L  K  E  I  Q  N  M  E  H  I  E  H  T  0000003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289 gaggtcaaacacgagacaccactgaaagaaatacagaacatggagcatatagagcacact 26662034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301  E  D  G  D  N  Q  I  V  F  T  H  R  I  T  I  P  K  Q  A  C  0000003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349 gaagatggcgacaaccagattgtgttcacacatcgcatcactatcccgaagcaggcatgc 26662040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361  S  C  R  N  Q  L  L  D  L  K  T  I  L  N  R  L  E  M  L  E  0000004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409 agctgcagaaaccagctgctggatcttaaaactatcctgaataggcttgagatgctggag 26662046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421  L  E  L  S  S  L  R  E  Q  C  S  S  G  A  G  C  C  G  A  Q  0000004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469 ttggaattgtcaagtctaagagagcagtgttccagtggggctggctgctgtggagctcag 26662052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481  V  0000004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529 gtt 26662053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484  T  G  E  I  S  T  K  P  Y  C  N  G  H  G  N  W  S  T  D  T  00000054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 xml:space="preserve">&gt;&gt;&gt;&gt;&gt;&gt;&gt;&gt;&gt;  |  |  |  |  </w:t>
      </w:r>
      <w:r>
        <w:rPr>
          <w:rStyle w:val="HTMLTypewriter"/>
          <w:color w:val="FF0000"/>
          <w:sz w:val="16"/>
          <w:szCs w:val="16"/>
        </w:rPr>
        <w:t>P</w:t>
      </w:r>
      <w:r>
        <w:rPr>
          <w:rStyle w:val="HTMLTypewriter"/>
          <w:sz w:val="16"/>
          <w:szCs w:val="16"/>
        </w:rPr>
        <w:t xml:space="preserve">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657 acaggtgaaattcccaccaaaccttactgtaatggccatgggaactggagcaccgacaca 26662071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544  C  S  C  I  C  E  P  G  W  K  G  H  N  C  S  D  P  E  C  P  00000060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717 tgcagctgcatctgtgagcctggatggaaaggccataactgcagcgatcccgagtgcccc 26662077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604  G  D  C  Q  D  Q  G  R  C  L  N  G  R  C  E  C  F  E  G  F  0000006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777 ggtgactgtcaggaccagggtcgctgcctgaatggcagatgtgaatgctttgagggtttt 26662083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664  G  G  E  D  C  S  N  E  L  C  L  L  D  C  G  D  Y  G  H  C  0000007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837 ggtggtgaagactgcagtaacgagctctgcctgctggactgtggtgattatggtcactgt 26662089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724  V  N  G  V  C  L  C  E  E  G  F  S  G  E  D  C  S  Q  T  S  0000007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897 gtcaacggtgtctgcctatgtgaggagggcttcagcggggaggactgcagccagacaagc 26662095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784  C  L  N  N  C  F  G  R  G  S  C  H  E  D  E  C  V  C  D  E  00000084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0957 tgcctcaacaactgcttcggccgtggaagttgtcatgaagatgaatgcgtttgtgatgag 26662101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844  P  W  T  G  Y  D  C  S  E  I  I  C  P  N  D  C  Y  D  H  G  00000090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017 ccatggactggatatgactgctctgaaatcatctgtccaaatgactgttacgatcatggc 26662107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904  R  C  I  N  G  T  C  E  C  D  E  G  Y  T  G  E  D  C  G  D  0000009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077 cggtgcattaatggcacctgtgagtgtgatgaaggctacactggggaagactgcggtgat 26662113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964  L  S  C  P  S  H  C  N  N  H  G  M  C  L  N  G  Q  C  V  C  0000010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137 ttatcctgtcctagtcattgtaacaaccatggcatgtgcttgaatggccagtgtgtgtgt 26662119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024  Q  T  G  Y  S  G  E  D  C  S  K  R  S  C  P  K  N  C  N  E  0000010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197 cagactggctacagtggagaggattgctcaaagcgctcctgtccaaagaactgcaacgag 26662125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084  K  G  H  C  F  N  G  K  C  I  C  D  P  G  H  E  G  00000113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257 aaaggccattgtttcaatggaaaatgtatctgtgatccaggacacgaaggt 26662130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144  S  I  L  S  C  P  D  N  C  N  S  R  G  E  C  I  N  G  E  C  00000120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 xml:space="preserve">&gt;&gt;&gt;&gt;&gt;&gt;&gt;&gt;&gt;  |  |  |  </w:t>
      </w:r>
      <w:r>
        <w:rPr>
          <w:rStyle w:val="HTMLTypewriter"/>
          <w:color w:val="FF0000"/>
          <w:sz w:val="16"/>
          <w:szCs w:val="16"/>
        </w:rPr>
        <w:t>X</w:t>
      </w:r>
      <w:r>
        <w:rPr>
          <w:rStyle w:val="HTMLTypewriter"/>
          <w:sz w:val="16"/>
          <w:szCs w:val="16"/>
        </w:rPr>
        <w:t xml:space="preserve">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318 tcaatcctctnatgccccgacaactgcaatagcaggggcgagtgcattaatggagaatgt 26662137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204  V  C  D  A  G  Y  Q  G  E  D  C  S  V  L  A  C  P  N  N  C  0000012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378 gtgtgcgatgctggctaccagggtgaagactgcagtgttctcgcctgtcctaacaattgt 26662143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264  L  D  R  G  N  C  V  N  G  Q  C  M  C  D  K  G  Y  S  G  E  0000013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438 ctggaccgcggaaactgtgttaatggacagtgcatgtgtgacaaaggctacagcggggag 26662149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324  D  C  N  I  K  T  C  P  K  N  C  M  G  R  G  D  C  V  D  G  0000013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498 gactgcaatattaagacctgtccaaagaattgcatgggacggggggattgcgtggatggc 26662155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384  K  C  M  C  F  T  G  F  K  G  K  D  C  G  E  M  T  C  P  R  00000144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558 aagtgtatgtgcttcactggttttaaaggcaaagactgtggtgagatgacctgccccaga 26662161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444  D  C  M  N  Q  G  H  C  E  N  G  K  C  A  C  H  N  G  Y  T  00000150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618 gactgtatgaaccaggggcactgtgagaatggaaaatgtgcttgccataatggttacacg 26662167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504  G  E  D  C  S  Q  K  T  C  P  K  N  C  H  N  R  G  Y  C  I  0000015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678 ggcgaagattgcagtcagaagacgtgtcccaaaaactgtcataacagaggctactgcatt 26662173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564  D  G  D  C  V  C  Y  E  G  F  T  G  T  D  C  S  I  I  A  C  0000016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738 gatggtgactgtgtatgttatgaaggtttcactgggacagactgctccataattgcttgc 26662179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624  P  S  D  C  L  N  Q  G  H  C  K  N  G  V  C  V  C  E  E  G  0000016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798 ccaagtgactgcctaaaccagggacactgtaaaaatggagtatgcgtctgtgaagaagga 26662185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684  F  T  G  E  D  C  S  A  0000017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1858 ttcacaggagaggactgttcagcg 26662188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708  V  S  P  P  K  D  L  T  V  V  E  V  S  P  E  A  V  D  L  S  0000017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2073 gtctcaccacccaaggacctaacagtagtggaggtgtcaccggaggccgtggacctgtcc 26662213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768  W  E  N  E  M  R  V  S  E  Y  L  I  K  Y  A  P  T  V  P  G  0000018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2133 tgggagaatgagatgcgtgtttcagagtacttaataaagtatgcacccactgttcctgga 26662219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828  G  L  E  L  D  M  Q  V  P  G  D  Q  K  K  A  T  L  L  E  L  0000018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2193 ggcctggagctggacatgcaggtacctggggaccagaagaaggccacattgctagagctt 26662225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888  E  P  G  V  E  Y  L  I  S  V  Y  A  L  L  N  N  K  K  S  V  0000019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2253 gaacctggagtggaatacctgatcagtgtctatgctttgctcaacaacaagaagagtgtt 26662231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948  P  V  N  A  R  V  A  L  0000019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2313 cctgtcaatgctagagtagctttg 26662233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972  D  L  P  K  P  D  G  L  K  F  K  S  V  R  D  T  S  V  Q  V  0000020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2418 gatttgccaaagcctgacggactcaagttcaagtcagtgcgagatacatcagtgcaggta 26662247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032  E  W  D  P  I  D  F  P  F  D  G  W  N  L  I  F  R  N  M  00000208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2478 gagtgggacccaattgactttcccttcgatggctggaacctcatctttagaaacatg 26662253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089  K  E  E  D  G  E  I  L  N  F  L  S  H  P  E  T  M  F  E  Q  0000021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2909 aaagaagaggatggcgaaattctgaactttcttagccatccagagaccatgtttgagcag 26662296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149  S  G  L  G  P  G  Q  E  Y  E  V  K  L  E  V  V  K  N  N  K  00000220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2969 tcaggcttgggccctggccaagagtatgaggtcaagctggaggttgttaaaaacaacaaa 26662302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209  R  G  P  P  A  S  K  N  V  I  T  00000224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3029 cgcggaccacctgcttcgaagaatgtgatcaca 2666230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245  I  D  S  P  N  H  V  D  I  R  D  V  T  D  T  T  A  L  V  T  00000230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3944 atcgattccccaaaccatgtagacatccgtgacgtgacagacaccacggcactggtgacc 26662400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305  W  M  P  P  V  A  E  V  E  E  V  S  I  S  Y  G  P  S  S  N  00000236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4004 tggatgccgcctgttgcagaggttgaggaggtgagtatttcttatggacccagctccaac 2666240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365  P  A  D  R  N  M  V  E  L  S  S  T  E  T  Q  Y  H  L  G  G  00000242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4064 cccgcagaccgcaacatggtggagctgtcatccactgaaacccagtaccacctgggaggc 2666241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425  L  H  P  D  T  Q  Y  E  V  S  L  T  A  H  K  G  E  W  S  S  00000248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4124 ctccaccctgacacccagtatgaagtttctctgacagcccacaagggagagtggagcagt 2666241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485  N  P  V  H  E  S  F  L  T  00000251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4184 aatcccgtccatgagtcttttctgaca 26662421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512  E  L  D  A  P  K  H  L  K  T  A  E  I  T  D  E  S  I  T  L  0000025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4306 gagctggatgctccaaagcacttgaagacagctgaaataacagatgagagcatcactctt 26662436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572  E  W  E  N  S  R  A  Q  V  D  N  Y  R  I  K  Y  G  P  L  S  0000026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4366 gagtgggaaaacagtcgagctcaggttgacaactaccgcatcaagtatggacctttgtct 2666244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632  G  G  E  H  R  E  L  L  F  T  P  G  A  K  D  Y  T  H  A  K  00000269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4426 ggaggagagcacagggaactactctttaccccaggagccaaagactacacccatgccaaa 2666244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692  I  T  00000269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4486 atcact 26662449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698  G  L  R  A  G  T  E  Y  G  M  G  V  T  A  V  K  D  E  R  E  000002757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266625848 ggcctgagagccggcacagagtatgggatgggtgtaacagcagtgaaagatgagcgggag 266625907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758  S  L  P  T  T  T  N  A  V  T  0000027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5908 agtttgccaacaaccaccaatgcagtgacg 26662593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788  A  L  D  S  P  K  D  L  I  V  T  K  V  T  E  T  T  M  L  L  000002847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266626510 gcactggattctccaaaggacctaattgttaccaaggtgacagagaccaccatgttgctg 266626569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848  E  W  R  H  P  Q  A  K  L  D  S  Y  R  L  V  Y  V  S  A  D  000002907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266626570 gaatggagacacccccaggctaaactggactcttacaggctggtttatgtatctgccgat 266626629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908  G  H  R  S  E  E  V  L  P  G  D  L  K  S  Y  S  L  M  E  L  000002967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266626630 ggccacagaagtgaggaggtactgccgggtgatttaaagtcatacagcctgatggagctc 266626689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2968  T  P  G  M  L  Y  T  I  S  I  N  T  E  R  G  S  R  T  S  A  000003027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266626690 acccctggcatgctttacaccatcagcatcaacactgagaggggcagcaggaccagtgca 266626749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3028  P  I  T  I  S  A  F  T  0000030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6750 cccataaccatctcagcattcaca 26662677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052  E  E  E  K  P  V  V  T  H  F  T  I  S  D  V  S  W  D  S  F  00000311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8097 gaggaggagaagccagttgtgacccatttcaccatcagtgatgtgtcctgggacagcttt 26662815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112  H  L  S  W  S  T  K  D  G  A  F  Q  A  F  L  I  K  V  T  D  0000031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8157 catttgtcctggtctaccaaggacggggccttccaggccttcctgatcaaggtcacggat 26662821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172  A  E  T  S  S  D  V  Q  N  H  T  L  P  A  A  A  Q  S  L  A  0000032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8217 gcagaaacgagttctgatgtccagaaccataccctgcctgctgctgctcaaagtctcgcc 26662827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232  I  S  D  L  S  A  T  T  W  Y  R  V  N  L  Y  G  L  Y  R  G  00000329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8277 atctctgatctctctgctactacctggtacagagtcaatctgtatgggttgtacaggggg 26662833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292  A  L  L  A  P  V  Y  A  D  T  I  T  0000033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8337 gctctcttagctccagtctatgctgacactatcaca 26662837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328  E  A  E  P  E  I  Q  A  L  L  V  S  E  V  T  P  E  S  F  W  0000033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9898 gaggctgaaccagagatccaggccctcctggtctctgaagtcacccctgagagtttttgg 26662995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388  L  T  W  M  A  E  E  D  A  L  D  T  F  V  I  M  V  S  P  A  0000034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29958 ctgacgtggatggctgaggaggatgctttggacacctttgtgataatggtcagcccagct 26663001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448  D  D  P  G  H  P  K  E  L  V  L  G  S  E  K  R  S  V  A  I  0000035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0018 gatgacccaggtcatccaaaagagcttgtgctgggaagtgagaagcgaagcgtagccatt 26663007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508  A  N  L  T  E  D  T  E  Y  R  I  E  M  F  G  L  S  F  G  R  0000035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0078 gcaaaccttacagaggatacagagtacagaatcgaaatgttcggcctcagttttggaaga 26663013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568  S  T  K  S  V  Q  E  S  V  R  T  0000036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0138 agcaccaaatctgtgcaggaaagtgtcagaaca 26663017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601  D  L  A  P  P  K  G  I  R  F  S  D  V  T  D  T  S  T  T  V  0000036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2762 gacctggcccctcctaaaggcatacgcttctctgatgtgactgacacatccaccactgtt 2666328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661  H  W  G  A  P  R  V  R  V  D  S  Y  Q  I  T  Y  V  P  A  H  0000037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2822 cactggggggctccaagagttcgagtggacagctatcagatcacatatgtccctgctcat 26663288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721  G  0000037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2882 gga 26663288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724  G  N  A  K  T  L  T  V  D  G  S  K  S  Q  T  M  L  P  N  L  0000037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3504 ggtaatgctaagacactcacagtggatggttccaagtctcagaccatgctgcccaacctg 2666335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784  T  P  G  V  T  Y  E  V  T  I  V  A  V  K  G  P  R  E  S  L  00000384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3564 actcccggagtcacctatgaggtcacaattgttgctgtcaaagggccacgagagagtctg 2666336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844  P  A  S  D  S  I  T  00000386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3624 ccagcatcagacagcatcacc 26663364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865  T  A  L  D  K  P  R  G  L  V  S  I  N  I  T  D  T  G  A  L  00000392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3763 acagctctggataaacctcgtggattggtttctataaacatcacagatactggagctctg 26663382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925  L  R  W  Q  P  A  I  A  T  I  D  G  Y  V  I  T  Y  S  A  D  00000398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3823 ttgcgctggcagccagctattgctacaatagatggttacgtcatcacgtacagcgcagac 26663388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985  G  0000039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3883 gga 2666338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988  V  D  P  V  M  E  R  V  S  G  N  V  M  E  F  E  M  S  S  L  0000040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4069 gtggatccagtgatggaacgtgtttctggaaatgtgatggagtttgagatgagctcattg 26663412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048  V  P  A  T  R  Y  T  V  K  V  F  A  A  R  D  L  A  K  S  T  0000041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4129 gtgcctgcaacacgttacaccgtgaaggtgtttgctgccagagacttggccaagagcaca 26663418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108  A  T  T  T  E  F  T  T  0000041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4189 gctacaaccactgagttcacaacc 26663421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132  D  V  D  T  P  S  H  L  A  A  S  N  V  Q  T  E  S  A  M  L  00000419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4359 gatgtggacacgcccagtcatttggcagccagtaatgtccaaacagagagtgccatgttg 26663441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192  T  W  K  A  P  R  A  G  I  T  G  Y  I  L  S  F  E  S  V  D  0000042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4419 acctggaaggcaccacgtgctggaatcactgggtacatcctcagctttgagtctgttgat 26663447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252  G  A  V  R  00000426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4479 ggcgctgtccgt 26663449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264  E  V  V  L  S  P  T  A  V  S  Y  N  M  A  Q  L  S  A  S  T  00000432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4559 gaagtggtcctgagccccaccgctgtgtcctacaacatggctcagttaagtgcttccaca 26663461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324  D  Y  S  V  K  L  Q  A  I  A  G  P  K  R  S  R  V  V  T  A  0000043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4619 gattattccgtcaagctgcaggccattgccggtccaaagaggagcagagtcgttacagcc 26663467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384  V  F  K  T  00000439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4679 gtcttcaaaacc 26663469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399  G  V  Q  Y  R  H  P  R  D  C  S  Q  V  I  L  N  G  D  G  S  0000044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5014 ggtgtgcagtacagacatcctagagactgttcccaggttatcctgaatggtgatggttct 26663507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459  S  G  L  Y  T  I  F  L  S  G  D  E  N  Q  P  L  Q  V  Y  C  0000045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5074 tcgggcctgtacaccatcttcctcagtggcgatgagaaccagccactccaagtctactgt 26663513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519  D  M  N  T  D  G  G  G  W  M  0000045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5134 gacatgaacactgatggtggtggatggatg 2666351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549  V  F  L  R  R  Q  S  G  K  L  D  F  F  R  N  W  K  N  Y  T  00000460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5666 gtttttctcagacggcaaagtgggaaattggattttttccgcaactggaagaattacaca 2666357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609  A  G  F  G  D  I  N  D  E  F  W  L  00000464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5726 gctgggtttggagatataaatgatgaattttggctg 2666357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645  G  L  S  N  L  N  K  I  T  A  A  A  Q  Y  E  L  R  V  D  L  00000470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5864 ggtctgtccaacctgaataagatcacagcagcagctcagtatgaactcagagtggatctg 2666359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705  R  D  K  G  E  T  A  F  A  Q  Y  D  R  F  S  V  S  E  S  R  00000476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5924 agggataaaggtgaaacggcctttgctcagtatgacaggttctctgtctctgagtctcgg 2666359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765  S  R  Y  K  V  H  I  G  G  Y  S  G  T  A  00000480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5984 agccgctacaaagtccacattggaggctacagtgggacagca 2666360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4807  G  D  S  M  T  Y  H  H  G  R  P  F  S  T  Y  D  N  D  N  D  000004866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266636623 ggggattccatgacctaccaccatggccgcccattttccacctacgacaatgacaacgac 266636682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4867  I  A  V  T  N  C  A  L  S  Y  K  G  A  F  W  Y  K  N  C  H  000004926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266636683 attgcggtcaccaactgcgccctgtcatataagggagcgttctggtacaaaaactgccac 266636742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04927  R  V  N  L  M  G  R  Y  G  D  N  S  H  S  K  0000049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6743 cgggtcaacctcatgggacgatatggagataatagccacagcaag 266636787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972  G  V  N  W  F  H  W  K  G  H  E  H  S  I  E  F  A  E  M  K  0000050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7046 ggtgtgaactggttccactggaaaggtcatgagcactcaattgagtttgctgagatgaag 26663710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5032  L  R  P  S  N  F  R  N  L  E  G  R  R  K  R  S  00000507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gt;&gt;&gt;&gt;&gt;&gt;&gt;&gt;&gt;  |  |  |  |  |  |  |  |  |  |  |  |  |  |  |  |  &gt;&gt;&gt;&gt;&gt;&gt;&gt;&gt;&g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266637106 ctgaggccatccaactttagaaacctggagggaagacggaaacgctcc 266637153</w:t>
      </w:r>
      <w:r>
        <w:br w:type="page"/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Takifugu tenascin-CB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01  L  L  L  A  L  L  S  L  L  N  A  G  L  V  K  K  I  L  R  H  000000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1201 ctcctgcttgctttgctcagcttattgaacgccggccttgtgaagaaaattctgcgtcat 5856114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061  R  R  Q  T  L  A  A  P  E  E  Y  N  A  T  V  P  G  A  G  H  000001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1141 cgtcgccagactttggccgcccctgaggaatataacgccactgttcccggcgcaggccat 5856108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21  P  V  V  F  N  H  V  Y  N  I  N  V  P  A  S  S  L  C  S  V  000001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1081 cccgtcgtgttcaaccacgtctacaacatcaacgttcctgccagttccctgtgctcggtc 5856102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181  S  L  D  S  P  D  S  A  E  L  E  A  Q  D  G  P  L  S  S  G  000002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1021 agcctggactcgcctgacagcgcggagctggaagcccaggacgggccgctttcctcaggc 5856096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241  H  Q  T  T  E  H  T  V  D  G  E  N  Q  I  I  F  T  H  R  I  000003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961 catcaaaccaccgagcacaccgtggacggggagaaccagatcatcttcacccatcgtatc 585609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01  N  I  P  R  Q  A  C  G  C  S  D  D  L  L  N  L  R  D  L  M  000003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901 aacatacctcggcaggcctgcggctgctccgacgacttgctcaacctaagagacctcatg 5856084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361  S  R  L  E  M  L  E  G  E  V  S  A  L  K  D  Q  C  N  G  E  000004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841 agccgcttggagatgcttgaaggggaagtttcagcgctgaaagatcagtgtaacggcgag 5856078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21  R  M  C  C  G  S  Q  V  T  000004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781 agaatgtgctgcggatcgcaagtgaca 585607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448  G  E  V  A  I  R  P  Y  C  N  G  H  G  N  Y  S  S  D  T  C  000005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654 ggtgaagtggccatcagaccttactgcaacggccatggaaactacagcagcgacacctgc 585605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508  S  C  M  C  E  P  G  W  R  G  T  N  C  T  E  L  D  C  P  G  000005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594 agctgcatgtgtgaaccaggctggaggggaaccaactgcaccgaactggactgccccggg 585605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568  N  C  Q  D  Q  G  R  C  V  D  G  K  C  Q  C  L  K  G  F  G  000006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534 aactgccaggatcagggacgctgcgttgatggaaaatgccaatgcctcaaaggcttcggg 585604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628  G  E  N  C  T  A  E  V  C  P  V  D  C  G  A  H  G  R  C  V  000006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474 ggggaaaactgcacggccgaggtctgtcccgtggactgtggagcccacggcaggtgcgtc 585604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688  G  A  I  C  V  C  S  E  G  F  F  G  E  D  C  S  K  T  K  C  000007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414 ggcgccatctgtgtctgttccgaaggcttcttcggcgaggactgctccaaaaccaagtgc 585603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748  L  N  N  C  R  A  R  G  R  C  D  A  G  V  C  V  C  D  E  P  000008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354 ctgaacaactgccgggctcggggccgctgcgatgctggagtctgcgtgtgcgatgagccc 585602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808  W  S  G  A  D  C  S  S  L  L  C  P  K  D  C  R  S  Q  G  R  000008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294 tggagtggcgccgactgctcgagcctcctctgccccaaagactgccgctcccagggacgc 585602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868  C  V  N  G  T  C  Y  C  D  E  G  Y  A  G  E  D  C  G  E  R  000009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234 tgcgtgaacggcacctgctactgcgatgagggctacgccggggaggactgtggcgagcgc 585601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928  A  C  P  G  K  C  Y  G  N  G  F  C  V  D  G  R  C  V  C  I  000009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174 gcgtgccctggtaagtgctatggcaacggcttctgtgtggacggccggtgcgtgtgcatt 585601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0988  A  G  Y  S  G  E  D  C  S  Q  L  N  C  L  N  D  C  N  G  R  000010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114 gctggctacagtggcgaagactgctcccagctcaactgcctgaacgactgcaacggccga 585600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048  G  S  C  F  N  G  L  C  I  C  D  T  G  Y  Q  G  E  D  C  S  000011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60054 ggcagctgcttcaacgggctgtgtatctgtgacacgggctaccagggcgaagactgcagc 585599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108  Q  L  A  C  V  N  N  C  N  S  R  G  Q  C  I  N  G  Q  C  S  000011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994 cagttagcatgtgtgaacaactgtaacagcagaggccagtgcatcaacgggcagtgctcc 585599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168  C  D  A  G  F  H  G  E  D  C  G  E  L  S  C  P  N  S  C  L  000012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934 tgcgacgctgggttccacggagaagactgcggcgagctctcctgtcccaatagctgcttg 585598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228  N  R  G  R  C  V  N  G  Q  C  V  C  E  E  G  Y  A  G  E  D  000012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874 aacagggggcgctgcgttaacgggcagtgcgtgtgcgaagagggctacgccggcgaggac 585598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288  C  R  A  M  T  C  P  S  N  C  Y  G  R  G  E  C  T  E  G  R  000013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814 tgcagggccatgacctgcccctctaactgctacggccggggggagtgcaccgagggtcgc 585597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348  C  V  C  H  T  G  F  T  G  D  D  C  S  K  L  S  C  P  N  S  000014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754 tgcgtgtgccacacgggcttcaccggggacgactgcagcaaactgagctgccccaacagc 585596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408  C  Q  D  R  G  R  C  V  D  G  Q  C  V  C  D  E  G  F  A  G  000014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694 tgccaggatcgtggcaggtgcgtggacgggcagtgcgtctgcgatgaaggcttcgccggg 585596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468  E  D  C  S  R  K  A  C  P  N  D  C  L  A  R  G  Y  C  D  D  000015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634 gaggactgcagccggaaagcttgtcccaacgactgcctggcacgaggctactgcgatgac 585595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528  G  K  C  V  C  Q  E  G  Y  A  G  D  D  C  S  A  L  T  C  P  000015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574 ggcaagtgcgtctgccaggaaggctacgcaggagacgactgctccgcgctcacctgccct 585595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588  A  N  C  N  N  R  G  R  C  V  S  G  R  C  A  C  E  S  G  Y  000016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514 gccaactgtaacaacagggggcgctgcgtgagtggaaggtgcgcgtgtgagagcggatac 585594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648  E  G  E  S  C  A  E  R  S  C  L  N  G  C  R  D  N  G  R  C  000017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454 gaaggggaaagctgtgcggagcggagctgcctcaacggctgccgggacaacggccgctgc 585593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708  L  N  G  Q  C  L  C  D  E  G  Y  V  G  E  D  C  S  E  0000176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394 ctcaacggccagtgcctctgcgatgagggctacgtgggggaagactgctcggaa 5855934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762  V  S  P  P  T  D  L  V  V  S  E  V  T  S  D  T  V  D  L  S  0000182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9024 gtgtctcctcccactgacctggtggtctccgaggtcaccagcgacaccgtggatctgtcc 5855896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822  W  R  N  Q  M  L  V  T  E  Y  L  V  T  Y  T  P  T  R  P  G  0000188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8964 tggcgcaaccagatgttggtgacggagtaccttgtgacgtacacccccacgagacccggc 5855890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882  G  L  L  Q  E  F  T  V  S  G  D  K  T  A  A  T  V  P  E  L  0000194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8904 ggtcttctccaggagttcaccgtgtcgggggataaaactgcagccacggtgccagagctg 5855884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1942  E  P  G  L  E  Y  V  I  K  V  Y  A  I  L  S  N  K  R  S  V  0000200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8844 gagcccggtcttgagtatgtgatcaaagtttacgccatcctgagcaacaagaggagcgtc 585587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002  P  V  S  A  R  V  A  T  0000202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8784 cccgtcagcgccagggtggctaca 585587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026  D  F  P  R  P  E  G  V  I  F  K  S  V  S  E  T  S  V  E  V  0000208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8667 gattttcctcgacctgagggtgtaatattcaaatctgttagtgagacttcagtggaggtc 5855860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086  M  W  D  Q  L  D  I  P  F  D  G  W  E  I  Y  F  R  N  T  0000214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8607 atgtgggaccagctggacatccccttcgatggctgggaaatctatttccgtaacacg 5855855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143  K  E  E  N  G  Q  V  K  S  T  V  P  S  S  Q  N  Q  F  V  Q  0000220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8020 aaagaagaaaacggtcaagtcaagagcaccgttccatcctcccagaaccagttcgtccag 585579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203  S  G  L  G  P  G  Q  E  Y  E  I  A  I  N  M  I  K  N  N  T  0000226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7960 tcaggcctcggaccggggcaggagtacgagatcgccatcaacatgattaagaacaacacc 585579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263  R  G  P  Q  S  K  K  K  V  T  T  0000229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7900 agggggccccagagcaagaagaaggtcacgact 5855786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299  I  D  A  P  Q  Q  V  E  V  K  D  V  T  D  T  S  0000234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7365 atcgacgccccccagcaggtggaggtgaaggacgtgacggacacctcg 5855731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347  L  V  G  W  S  Q  P  V  A  S  V  D  R  I  T  M  F  Y  G  L  0000240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7313 ctggtcggctggtctcagccggtggcgtctgtggacagaatcaccatgttctacgggttg 5855725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407  T  S  D  P  S  D  T  N  S  V  E  I  F  S  P  D  K  Q  Y  S  0000246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7253 acctccgacccctccgacacaaacagcgtggagatattctcccccgacaaacagtacagc 5855719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467  V  D  G  L  R  P  D  T  E  Y  K  V  T  L  I  S  R  R  G  D  0000252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7193 gttgacggactgaggccagacaccgagtacaaggtgacgctcatctccaggaggggagac 5855713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527  S  T  S  D  P  V  S  A  S  F  S  T  0000256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7133 tccaccagtgaccccgtcagcgcctccttcagcacg 5855709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563  A  L  D  A  P  T  N  L  Q  I  V  S  Q  T  D  Q  S  I  T  V  0000262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980 gccctcgatgctcccacaaacctgcagattgtatcccagacggaccagagcatcactgtt 5855692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623  Q  W  T  N  S  K  A  N  V  S  S  Y  L  V  K  Y  S  P  I  S  0000268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920 cagtggaccaacagcaaggctaacgttagcagctatctggtgaaatacagccccatttct 5855686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683  G  E  S  H  G  E  E  L  F  P  R  Q  P  G  H  A  T  K  A  T  0000274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860 ggagaaagtcacggcgaggaactcttcccacgtcaaccgggacatgccaccaaagctact 585568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743  L  T  000027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800 ctgact 585567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2749  G  L  R  P  G  T  E  Y  G  I  G  V  T  A  M  K  N  E  T  E  00002808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58556717 gggctgcggcctggaaccgaatatggaatcggtgtgactgccatgaagaacgagacagag 58556658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2809  S  L  P  A  T  T  N  A  E  T  0000283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657 agccttccagctaccaccaacgctgaaact 5855662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839  E  I  D  P  P  T  N  V  E  E  V  E  S  S  E  T  S  L  T  L  0000289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557 gaaatcgaccctcccacaaacgtggaggaggtggagtcctcggagacgtccctcaccctg 5855649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899  R  W  Q  K  P  Q  A  K  F  S  T  Y  R  L  V  Y  V  S  R  D  0000295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497 aggtggcagaaacctcaggctaagttcagcacctacagactggtgtacgtctccagggac 5855643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2959  G  Q  V  E  E  D  V  I  P  A  S  A  T  S  Y  V  M  S  N  L  0000301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437 ggccaggtcgaggaggacgtgatcccagcctcggcaacttcttacgtcatgtccaacctg 5855637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019  T  P  G  M  S  Y  S  V  T  L  T  A  E  R  G  L  K  R  S  K  0000307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377 actcctggaatgagctacagcgtgactctgacggcagagaggggtctgaagaggagcaaa 5855631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079  P  V  S  H  S  A  T  T  0000310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6317 ccagtctcccattctgcaacaaca 5855629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3103  D  P  S  E  T  Q  F  S  R  M  E  P  D  E  E  P  G  T  L  T  00003162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58555937 gacccctctgaaacacagttttccaggatggagcctgatgaggagcccggaacgctgact 58555878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3163  V  S  G  V  T  H  D  G  F  D  V  S  W  N  L  T  A  H  S  I  00003222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58555877 gtgtcgggcgtcacgcacgatgggtttgacgtctcttggaacctcacagctcacagcatt 58555818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3223  Y  D  S  F  T  V  E  Y  T  D  I  R  Q  L  W  D  M  R  E  V  00003282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58555817 tatgatagtttcactgtagaatatacggacattcgacaattatgggacatgcgagaagtt 58555758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3283  P  L  P  G  D  V  T  G  T  S  I  R  G  L  K  A  L  T  E  Y  00003342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58555757 ccgcttccaggagacgtcactggcactagcatccgaggcctgaaggcactcacagaatat 58555698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3343  Q  I  K  L  Y  G  E  I  Q  N  Q  R  S  A  L  L  E  A  V  A  00003402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5697 caaataaaactttacggagaaatccaaaatcagagatctgcactacttgaagctgtcgca 5855563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403  V  T  0000340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5637 gttaca 5855563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409  A  E  Q  L  E  P  V  V  T  N  L  T  V  S  D  I  A  W  D  G  0000346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4294 gccgagcagctggagcctgtagtgaccaacctcaccgtctctgacattgcgtgggacggc 585542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469  F  T  V  S  W  S  P  A  G  G  E  F  D  S  F  V  I  E  I  T  0000352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4234 ttcacagtgtcctggagccccgcaggtggagaatttgacagctttgtcattgagataaca 585541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529  N  L  G  N  L  E  E  S  Q  N  L  T  L  S  G  G  A  F  S  L  0000358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4174 aacctggggaaccttgaggagagccagaacctcacgctctccgggggagcgttcagtctg 5855411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589  A  V  S  G  L  N  P  N  T  S  Y  M  V  G  L  F  G  V  Y  Q  000036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4114 gctgtgtccgggctgaaccccaacaccagctacatggttggactgtttggggtctatcaa 585540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649  D  S  I  L  E  P  V  Y  T  E  A  T  T  0000368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4054 gactccattcttgaacccgtgtacactgaagccaccaca 5855401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688  V  D  M  P  A  V  G  K  L  Y  I  T  N  L  T  S  D  S  F  S  0000374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3214 gtggacatgcccgcggttggcaaactgtatatcacaaacttaacgtcagacagcttttcg 5855315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748  I  L  W  N  G  T  R  G  E  F  D  G  F  V  L  E  I  I  D  S  0000380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3154 atcctctggaacggcacccggggggagtttgatggctttgtcctggaaataattgattct 585530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808  N  W  L  M  E  P  K  E  Y  N  L  S  H  L  V  R  S  Y  D  I  000038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3094 aattggctgatggagccaaaggaatataatttatcccaccttgtgaggtcttatgatata 5855303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868  T  G  L  R  P  T  T  D  Y  V  A  Y  L  Y  G  T  Y  K  R  S  0000392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3034 acagggctcaggccaaccactgactatgtagcctacctctacgggacgtacaagaggtcc 5855297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928  R  T  N  A  V  S  I  V  A  S  T  0000396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974 cgaacaaacgctgtcagtattgttgcatcaaca 5855294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3961  A  E  E  P  D  L  S  K  L  V  V  S  N  V  T  S  D  R  F  S  0000402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852 gctgaagagcctgatctgtccaagctagttgtttctaacgttacctctgacagattttct 5855279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021  L  S  W  Q  T  G  R  K  P  F  D  N  F  V  V  E  L  R  E  S  0000408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792 ctatcctggcaaacgggacggaagccgttcgataactttgtcgtagagctcagagagtcc 5855273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081  A  M  P  S  Q  A  M  G  R  V  V  P  G  D  V  R  S  T  V  M  0000414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732 gccatgccctctcaagcgatgggccgtgttgtgccgggagacgtgcgctccacggtcatg 5855267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141  A  G  L  K  A  S  T  S  Y  D  I  K  L  Y  G  S  A  G  A  Q  00004200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672 gccggcctcaaagccagcacaagttacgatataaaactgtatggcagcgctggcgcccag 5855261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201  N  T  Q  A  L  F  G  V  A  T  T  0000423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612 aacacacaggccctgtttggtgtagctaccaca 5855258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234  E  E  V  P  Q  L  G  L  L  T  A  S  S  V  S  P  H  D  V  S  0000429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502 gaggaggtcccacagttggggctcctaactgcctcctccgtgagtccccacgacgtcagc 5855244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294  L  T  W  S  T  L  S  G  H  F  D  G  F  V  I  R  V  S  D  P  0000435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442 ttgacctggagcacgctgtcgggccactttgacggctttgtgatccgcgtcagtgacccc 5855238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354  Q  Q  R  F  D  T  Q  E  F  R  L  P  R  G  A  R  N  F  T  V  0000441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382 cagcagcggtttgacacgcaggagttccgactcccgcgtggagcccgtaactttaccgtc 5855232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414  S  N  L  V  D  A  T  A  Y  D  V  E  L  Y  G  I  S  H  D  R  0000447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322 tctaacctggtggacgccacggcctatgacgttgaactgtacggtatctctcatgaccgt 5855226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474  H  T  T  S  V  F  A  H  A  V  T  0000450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2262 cacactacctctgtgtttgcccatgctgtcaca 5855223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507  A  P  L  P  K  V  E  N  I  T  L  S  H  V  T  P  Y  G  F  R  0000456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1992 gctccgttacctaaagtggaaaatatcaccctttcccacgttactccctacggcttccgc 5855193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567  V  S  W  E  V  K  Q  Q  L  Q  Q  E  D  L  A  P  S  S  G  R  0000462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1932 gtgtcgtgggaggtgaagcagcagctgcagcaggaggatttagccccctctagtggtcgc 5855187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627  F  R  Y  F  H  V  V  V  T  D  S  G  W  L  L  E  P  Q  E  F  0000468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1872 ttccgctattttcacgtagtggtgacagactcgggctggctgttggaacctcaggagttt 5855181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687  S  V  P  G  N  Q  T  H  L  D  V  T  G  L  I  T  G  I  G  Y  0000474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1812 tctgtgccggggaaccaaactcacctggacgtcacgggccttatcaccggcatcggctat 5855175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747  E  V  R  L  T  G  V  S  E  S  G  L  L  S  R  P  L  T  T  V  0000480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1752 gaggtcaggctgaccggcgtgtccgagtcagggctcctctctcggcccctgacgacagtg 5855169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807  A  V  T  0000481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1692 gcggtgaca 5855168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816  E  A  E  P  E  V  E  H  L  F  V  S  D  I  T  D  S  G  F  R  0000487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972 gaggccgagccggaggtggaacacctgtttgtctccgatatcacggacagcggtttccgc 5855091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876  L  S  W  T  S  D  E  D  M  F  D  R  F  V  V  K  I  R  D  G  0000493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912 ctgtcctggacttctgatgaagacatgtttgacagatttgtggtcaaaataagagacggc 5855085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936  K  R  L  A  H  P  Q  E  Y  A  V  R  G  N  E  R  T  T  V  V  0000499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852 aaaagattagctcaccctcaggagtacgccgtccgaggcaacgagcggacgacggttgta 5855079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4996  T  G  L  M  S  G  T  E  Y  E  I  E  L  Y  G  V  T  L  D  K  0000505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792 actggactcatgagcggcaccgagtacgaaatcgagctttacggtgtcacgttagacaaa 58550733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056  R  S  Q  P  V  T  G  V  A  Q  T  0000508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732 cgctcccaacccgttaccggagtcgctcagaca 5855070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089  G  L  S  T  P  K  G  L  H  F  S  D  V  T  D  S  S  A  V  V  0000514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444 ggtctgagcactccgaaggggctccatttctcggacgtgaccgactcctcggctgtggtt 585503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149  H  W  S  M  P  R  S  L  V  D  S  Y  R  V  T  Y  V  P  F  E  00005208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384 cactggtccatgcctcgctctctggtagacagctaccgtgtcacctacgtacccttcgaa 585503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209  G  0000521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324 gga 5855032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212  G  S  P  M  T  V  T  V  D  G  G  A  F  E  A  L  L  A  N  M  000052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244 ggcagcccgatgacggtgacggtggacggcggcgcgttcgaggctctgctcgccaacatg 5855018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272  I  P  G  K  T  Y  Q  V  T  V  S  S  V  K  G  L  E  E  S  D  0000533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184 attccaggcaaaacgtaccaggtaacggtgagttctgtgaagggtctggaggagagcgac 5855012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332  P  S  M  D  T  V  T  T  0000535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124 cccagcatggacaccgttaccaca 5855010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356  A  L  D  R  P  Q  T  L  T  A  L  N  V  T  D  S  S  A  L  L  0000541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50031 gctttggatcggccgcagactctgacggcgctcaacgtcaccgactcctccgccctcctg 5854997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416  L  W  Q  P  C  A  A  T  V  D  S  Y  V  I  T  Y  S  A  E  S  0000547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971 ctgtggcagccgtgcgccgccaccgtggacagctatgtcatcacctacagcgcagagtca 5854991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476  V  S  P  I  V  E  H  V  S  G  N  T  V  E  F  E  M  G  S  L  0000553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843 gtgtcccccatcgtggagcacgtttctgggaacacggtggagtttgagatgggttctctg 5854978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536  V  P  G  T  R  Y  K  V  G  V  Y  A  V  K  D  A  L  K  S  N  00005595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783 gttccgggaacgcgctataaagttggagtctacgcggtaaaggatgccctgaagagcaac 5854972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596  P  T  V  T  E  F  T  T  0000561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723 cccaccgttactgaattcaccacc 5854970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620  D  V  D  P  P  R  D  L  E  A  V  N  I  Q  T  D  S  A  T  L  0000567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627 gatgtggaccctcctcgggatctggaggccgtcaacatacagaccgacagcgccactctc 5854956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680  T  W  K  P  P  Q  A  A  V  T  G  Y  T  L  T  F  S  S  A  D  0000573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567 acgtggaaaccgccgcaggccgccgtcaccggctacaccctgaccttctcctccgccgac 58549508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740  G  V  I  R  0000575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507 ggcgtgatcagg 58549496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752  E  V  V  L  S  P  T  A  S  S  Y  S  M  V  Q  L  A  G  S  T  0000581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411 gaggtggtgctgagcccgacagcgtcctcctacagcatggttcagctggctggctccacc 5854935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812  E  Y  N  V  R  L  Q  A  I  A  G  A  Q  R  S  H  H  I  D  T  00005871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351 gagtacaacgtcaggctgcaggccatcgccggggcccagcggagtcaccacatcgacacc 5854929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872  A  F  T  T  00005883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291 gccttcacgacc 5854928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887  G  Q  L  F  T  R  P  R  D  C  A  Q  I  W  L  N  G  E  S  T  0000594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163 ggacagttgttcacacggccgcgggactgcgcccagatttggctgaacggagagtcgacc 5854910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5947  S  G  L  Y  S  I  Y  V  G  G  E  E  S  Q  P  L  Q  V  Y  C  0000600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103 tctggcctgtactccatctatgtcgggggggaggagagccagcccctccaggtttactgt 5854904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007  D  M  A  T  D  G  G  G  W  T  0000603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9043 gacatggccacagacggtggaggctggacg 58549014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6037  V  F  L  R  R  Q  N  G  K  L  E  F  F  R  N  W  K  N  Y  T  00006096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8921 gttttcctgagacgccagaatgggaagctggaattcttcaggaactggaagaactacacg 5854886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097  A  G  F  G  N  M  N  D  E  F  W  0000612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8861 gccggcttcgggaacatgaacgatgagttctgg 58548829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130  L  G  L  T  N  L  H  K  I  T  S  S  G  H  Y  E  L  R  V  D  0000618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8759 ttaggtctcaccaacctccataagataacaagttctggccattatgagctgcgtgtggac 5854870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190  L  R  D  S  G  E  S  A  Y  A  Q  Y  D  K  F  V  V  A  E  P  0000624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8699 ctgagggacagcggcgagtcggcctacgctcagtacgataagttcgtggtggcagagccg 58548640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250  R  T  R  Y  K  L  H  I  G  A  Y  S  G  T  A  00006294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8639 agaacgcgctataaactgcatatcggagcctacagtggaacagca 58548595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6295  G  D  S  M  T  Y  H  Q  G  R  P  F  S  T  Y  D  N  D  N  D  00006354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58548266 ggtgactccatgacgtaccaccagggtcgacccttctccacctacgacaacgacaacgac 58548207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6355  I  A  V  T  N  C  A  L  S  Y  K  G  A  F  W  Y  K  N  C  H  00006414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58548206 atcgccgtcaccaactgcgccctgtcctacaaaggcgccttctggtataaaaactgtcac 58548147</w:t>
      </w:r>
    </w:p>
    <w:p>
      <w:pPr>
        <w:pStyle w:val="HTMLPreformatted"/>
        <w:rPr>
          <w:rStyle w:val="HTMLTypewriter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  <w:lang w:val="fr-FR"/>
        </w:rPr>
        <w:t>00006415  R  V  N  L  M  G  K  Y  G  E  K  G  H  S  K  0000645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8146 cgtgtcaacctcatgggaaaatatggtgagaaaggtcacagcaag 58548102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sz w:val="16"/>
          <w:szCs w:val="16"/>
        </w:rPr>
      </w:pPr>
      <w:r>
        <w:rPr>
          <w:rStyle w:val="HTMLTypewriter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460  G  V  N  W  F  H  W  K  G  H  E  H  S  I  E  F  A  E  M  K  00006519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7870 ggggtcaactggtttcactggaagggccacgaacactcaattgaatttgcagagatgaaa 58547811</w:t>
      </w:r>
    </w:p>
    <w:p>
      <w:pPr>
        <w:pStyle w:val="HTMLPreformatted"/>
        <w:rPr>
          <w:rStyle w:val="HTMLTypewriter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00006520  L  R  P  A  N  F  K  N  P  E  N  R  R  K  R  S  00006567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&lt;&lt;&lt;&lt;&lt;&lt;&lt;&lt;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sz w:val="16"/>
          <w:szCs w:val="16"/>
        </w:rPr>
        <w:t>58547810 cttaggccggccaacttcaaaaacccggagaacagaaggaaacgatcg 58547763</w:t>
      </w:r>
    </w:p>
    <w:p>
      <w:pPr>
        <w:pStyle w:val="Normal"/>
        <w:rPr>
          <w:rStyle w:val="HTMLTypewriter"/>
          <w:rFonts w:ascii="Courier New" w:hAnsi="Courier New" w:cs="Courier New"/>
          <w:sz w:val="16"/>
          <w:szCs w:val="16"/>
        </w:rPr>
      </w:pPr>
      <w:r>
        <w:rPr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3T17:47:00Z</dcterms:created>
  <dc:creator>rtucker</dc:creator>
  <dc:description/>
  <dc:language>en-US</dc:language>
  <cp:lastModifiedBy>rtucker</cp:lastModifiedBy>
  <dcterms:modified xsi:type="dcterms:W3CDTF">2006-04-03T17:58:00Z</dcterms:modified>
  <cp:revision>1</cp:revision>
  <dc:subject/>
  <dc:title>Appendix 2: Side by side alignment of Takifugu tenascins</dc:title>
</cp:coreProperties>
</file>